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6F509" w14:textId="3DAA4829" w:rsidR="00CF5CDC" w:rsidRPr="00125038" w:rsidRDefault="009D6A8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12503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125038">
        <w:rPr>
          <w:rFonts w:ascii="Times New Roman" w:hAnsi="Times New Roman" w:cs="Times New Roman" w:hint="eastAsia"/>
          <w:b/>
          <w:bCs/>
          <w:sz w:val="24"/>
          <w:szCs w:val="24"/>
        </w:rPr>
        <w:t>Uni</w:t>
      </w:r>
      <w:r w:rsidR="00125038" w:rsidRPr="3616B865">
        <w:rPr>
          <w:rFonts w:ascii="Times New Roman" w:hAnsi="Times New Roman" w:cs="Times New Roman"/>
          <w:b/>
          <w:bCs/>
          <w:sz w:val="24"/>
          <w:szCs w:val="24"/>
        </w:rPr>
        <w:t xml:space="preserve">variable analysis for correct tumor localization by </w:t>
      </w:r>
      <w:r w:rsidR="00125038" w:rsidRPr="3616B8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="00125038" w:rsidRPr="3616B865">
        <w:rPr>
          <w:rFonts w:ascii="Times New Roman" w:hAnsi="Times New Roman" w:cs="Times New Roman"/>
          <w:b/>
          <w:bCs/>
          <w:sz w:val="24"/>
          <w:szCs w:val="24"/>
        </w:rPr>
        <w:t>F-PSMA-1007 PET/CT and MRI.</w:t>
      </w:r>
    </w:p>
    <w:bookmarkEnd w:id="0"/>
    <w:p w14:paraId="6358FA28" w14:textId="77777777" w:rsidR="009D6A82" w:rsidRDefault="009D6A82">
      <w:pPr>
        <w:rPr>
          <w:rFonts w:ascii="Times New Roman" w:hAnsi="Times New Roman" w:cs="Times New Roman"/>
          <w:sz w:val="24"/>
          <w:szCs w:val="24"/>
        </w:rPr>
      </w:pPr>
    </w:p>
    <w:p w14:paraId="6ED9C163" w14:textId="77777777" w:rsidR="009D6A82" w:rsidRDefault="009D6A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4" w:type="dxa"/>
        <w:jc w:val="center"/>
        <w:tblLook w:val="04A0" w:firstRow="1" w:lastRow="0" w:firstColumn="1" w:lastColumn="0" w:noHBand="0" w:noVBand="1"/>
      </w:tblPr>
      <w:tblGrid>
        <w:gridCol w:w="2856"/>
        <w:gridCol w:w="1285"/>
        <w:gridCol w:w="1811"/>
        <w:gridCol w:w="266"/>
        <w:gridCol w:w="1302"/>
        <w:gridCol w:w="1834"/>
      </w:tblGrid>
      <w:tr w:rsidR="009D6A82" w:rsidRPr="009D6A82" w14:paraId="5C2E1101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E16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1A8E" w14:textId="3F69D481" w:rsidR="009D6A82" w:rsidRPr="009D6A82" w:rsidRDefault="00D20D06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0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 w:rsidRPr="00D20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-PSMA-1007 PET/C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7BC0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372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I</w:t>
            </w:r>
          </w:p>
        </w:tc>
      </w:tr>
      <w:tr w:rsidR="009D6A82" w:rsidRPr="009D6A82" w14:paraId="26DF3422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44A7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AD1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E68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AD08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BE7C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65D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D6A82" w:rsidRPr="009D6A82" w14:paraId="77BE61D2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614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34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7DA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56F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35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0B7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9D6A82" w:rsidRPr="009D6A82" w14:paraId="0EF3BCC0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A3F5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op PSA Leve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2C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84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182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B76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A3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9D6A82" w:rsidRPr="009D6A82" w14:paraId="1B66C38C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124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state Volu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F2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E08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35F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CB8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B1D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9D6A82" w:rsidRPr="009D6A82" w14:paraId="212E0AE9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7CF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Volu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1A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1CB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5CF8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871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49C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6A82" w:rsidRPr="009D6A82" w14:paraId="789100C9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83E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D4B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F901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957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5F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D52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6A82" w:rsidRPr="009D6A82" w14:paraId="29BCD6EA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29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 pT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990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C2C8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58B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00E1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B82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784B1D48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9CE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310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FA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3FC0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2E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78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12ACE7C2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62B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Foca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D8EF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F4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27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20F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182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6A82" w:rsidRPr="009D6A82" w14:paraId="65759C6E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6F3" w14:textId="77777777" w:rsidR="009D6A82" w:rsidRPr="009D6A82" w:rsidRDefault="009D6A82" w:rsidP="00112F5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47F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7B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6096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3F6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DF6A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543D67E9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0744" w14:textId="373DA20D" w:rsidR="009D6A82" w:rsidRPr="009D6A82" w:rsidRDefault="00112F56" w:rsidP="00112F5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ifoc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DB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81E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B4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5E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02B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2CD69CFE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884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Latera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5BF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966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62B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99E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AC80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D6A82" w:rsidRPr="009D6A82" w14:paraId="4C07FD30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4BB" w14:textId="77777777" w:rsidR="009D6A82" w:rsidRPr="009D6A82" w:rsidRDefault="009D6A82" w:rsidP="00112F5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C63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DC0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31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9C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97A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1BFCF464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462" w14:textId="77777777" w:rsidR="009D6A82" w:rsidRPr="009D6A82" w:rsidRDefault="009D6A82" w:rsidP="00112F5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DA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21E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49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2DFF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FA0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3787E1ED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AB3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eason Grade Grou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629D" w14:textId="77777777" w:rsidR="009D6A82" w:rsidRPr="009D6A82" w:rsidRDefault="009D6A82" w:rsidP="009D6A8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5DB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DB7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012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246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6A82" w:rsidRPr="009D6A82" w14:paraId="1B0A820B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38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 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7A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.9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036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E29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CD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F8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3AF1D4AC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DDA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FD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256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F3C8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0C5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97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6A82" w:rsidRPr="009D6A82" w14:paraId="456F9ACD" w14:textId="77777777" w:rsidTr="00BF7BDA">
        <w:trPr>
          <w:trHeight w:val="285"/>
          <w:jc w:val="center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902A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989D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947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02AE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8D34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BC03" w14:textId="77777777" w:rsidR="009D6A82" w:rsidRPr="009D6A82" w:rsidRDefault="009D6A82" w:rsidP="009D6A8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6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</w:tr>
    </w:tbl>
    <w:p w14:paraId="78456FD3" w14:textId="0BBA0E79" w:rsidR="00BF7BDA" w:rsidRPr="007C529B" w:rsidRDefault="00BF7BDA" w:rsidP="00BF7B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29B">
        <w:rPr>
          <w:rFonts w:ascii="Times New Roman" w:hAnsi="Times New Roman" w:cs="Times New Roman"/>
          <w:sz w:val="24"/>
          <w:szCs w:val="24"/>
        </w:rPr>
        <w:t>OR = odds ratio</w:t>
      </w:r>
      <w:r>
        <w:rPr>
          <w:rFonts w:ascii="Times New Roman" w:hAnsi="Times New Roman" w:cs="Times New Roman" w:hint="eastAsia"/>
          <w:sz w:val="24"/>
          <w:szCs w:val="24"/>
        </w:rPr>
        <w:t>. A</w:t>
      </w:r>
      <w:r w:rsidRPr="007C529B"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ascii="Times New Roman" w:hAnsi="Times New Roman" w:cs="Times New Roman" w:hint="eastAsia"/>
          <w:sz w:val="24"/>
          <w:szCs w:val="24"/>
        </w:rPr>
        <w:t xml:space="preserve">pre-operative </w:t>
      </w:r>
      <w:r w:rsidRPr="007C529B">
        <w:rPr>
          <w:rFonts w:ascii="Times New Roman" w:hAnsi="Times New Roman" w:cs="Times New Roman"/>
          <w:sz w:val="24"/>
          <w:szCs w:val="24"/>
        </w:rPr>
        <w:t xml:space="preserve">PSA, prostate </w:t>
      </w:r>
      <w:r>
        <w:rPr>
          <w:rFonts w:ascii="Times New Roman" w:hAnsi="Times New Roman" w:cs="Times New Roman" w:hint="eastAsia"/>
          <w:sz w:val="24"/>
          <w:szCs w:val="24"/>
        </w:rPr>
        <w:t>volume, and tumor volume</w:t>
      </w:r>
      <w:r w:rsidRPr="007C52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analyzed </w:t>
      </w:r>
      <w:r w:rsidRPr="007C529B">
        <w:rPr>
          <w:rFonts w:ascii="Times New Roman" w:hAnsi="Times New Roman" w:cs="Times New Roman"/>
          <w:sz w:val="24"/>
          <w:szCs w:val="24"/>
        </w:rPr>
        <w:t xml:space="preserve">as continuous variables for each increasing increment (year, ng/ml, </w:t>
      </w:r>
      <w:r>
        <w:rPr>
          <w:rFonts w:ascii="Times New Roman" w:hAnsi="Times New Roman" w:cs="Times New Roman" w:hint="eastAsia"/>
          <w:sz w:val="24"/>
          <w:szCs w:val="24"/>
        </w:rPr>
        <w:t>cc).</w:t>
      </w:r>
    </w:p>
    <w:p w14:paraId="5FE85BB2" w14:textId="77777777" w:rsidR="009D6A82" w:rsidRPr="009D6A82" w:rsidRDefault="009D6A82">
      <w:pPr>
        <w:rPr>
          <w:rFonts w:ascii="Times New Roman" w:hAnsi="Times New Roman" w:cs="Times New Roman"/>
          <w:sz w:val="24"/>
          <w:szCs w:val="24"/>
        </w:rPr>
      </w:pPr>
    </w:p>
    <w:sectPr w:rsidR="009D6A82" w:rsidRPr="009D6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78D650" w14:textId="77777777" w:rsidR="009B38E8" w:rsidRDefault="009B38E8" w:rsidP="009D6A82">
      <w:r>
        <w:separator/>
      </w:r>
    </w:p>
  </w:endnote>
  <w:endnote w:type="continuationSeparator" w:id="0">
    <w:p w14:paraId="434417A8" w14:textId="77777777" w:rsidR="009B38E8" w:rsidRDefault="009B38E8" w:rsidP="009D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8BB23" w14:textId="77777777" w:rsidR="009B38E8" w:rsidRDefault="009B38E8" w:rsidP="009D6A82">
      <w:r>
        <w:separator/>
      </w:r>
    </w:p>
  </w:footnote>
  <w:footnote w:type="continuationSeparator" w:id="0">
    <w:p w14:paraId="27FFF84A" w14:textId="77777777" w:rsidR="009B38E8" w:rsidRDefault="009B38E8" w:rsidP="009D6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80F"/>
    <w:rsid w:val="00112F56"/>
    <w:rsid w:val="00125038"/>
    <w:rsid w:val="008016EB"/>
    <w:rsid w:val="00866E2F"/>
    <w:rsid w:val="008A2A62"/>
    <w:rsid w:val="009B38E8"/>
    <w:rsid w:val="009D6A82"/>
    <w:rsid w:val="009F7121"/>
    <w:rsid w:val="00BF7BDA"/>
    <w:rsid w:val="00CB15E1"/>
    <w:rsid w:val="00CF5CDC"/>
    <w:rsid w:val="00D20D06"/>
    <w:rsid w:val="00D2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11798"/>
  <w15:chartTrackingRefBased/>
  <w15:docId w15:val="{36C0F144-552D-49E1-81A5-8E3927BE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6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8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8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8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8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8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8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8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8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8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8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8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8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8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8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8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8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80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D6A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A82"/>
  </w:style>
  <w:style w:type="paragraph" w:styleId="Footer">
    <w:name w:val="footer"/>
    <w:basedOn w:val="Normal"/>
    <w:link w:val="FooterChar"/>
    <w:uiPriority w:val="99"/>
    <w:unhideWhenUsed/>
    <w:rsid w:val="009D6A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71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heng Huang</dc:creator>
  <cp:keywords/>
  <dc:description/>
  <cp:lastModifiedBy>Guocheng Huang</cp:lastModifiedBy>
  <cp:revision>7</cp:revision>
  <dcterms:created xsi:type="dcterms:W3CDTF">2024-07-14T18:05:00Z</dcterms:created>
  <dcterms:modified xsi:type="dcterms:W3CDTF">2024-09-25T06:21:00Z</dcterms:modified>
</cp:coreProperties>
</file>